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05E" w:rsidRDefault="00DE605E" w:rsidP="00DE605E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 xml:space="preserve">Additional file </w:t>
      </w:r>
      <w:r>
        <w:rPr>
          <w:rFonts w:ascii="Times New Roman" w:eastAsia="宋体" w:hAnsi="Times New Roman" w:cs="Times New Roman" w:hint="eastAsia"/>
          <w:b/>
          <w:sz w:val="22"/>
        </w:rPr>
        <w:t>2</w:t>
      </w:r>
    </w:p>
    <w:p w:rsidR="00DE605E" w:rsidRPr="00F414FA" w:rsidRDefault="00DE605E" w:rsidP="00DE605E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Molecular testing methods</w:t>
      </w:r>
    </w:p>
    <w:p w:rsidR="00DE605E" w:rsidRPr="00F414FA" w:rsidRDefault="00DE605E" w:rsidP="00DE605E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 xml:space="preserve">(a) </w:t>
      </w:r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MGMT promoter methylation</w:t>
      </w:r>
    </w:p>
    <w:p w:rsidR="00DE605E" w:rsidRPr="00F414FA" w:rsidRDefault="00DE605E" w:rsidP="00DE605E">
      <w:pPr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The methylation status of the MGMT promoter was assessed using DNA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pyrosequencing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. Bisulfite modification of the DNA was performed using the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EpiTect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Kit (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Qiagen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). Two primers were used to amplify the MGMT promoter region forward: 5′-GTTTYGGATATGTTGGGATA-3′ and 5′-biotin-ACCCAAACACTCACCAAATC-3′. The PCR analysis was performed in duplicate in 40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reaction volume, containing 0.5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of 10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M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each primer, 4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10 × buffer, 3.2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of 2.5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M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dNTPs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, 2.5 U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hotstart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Taq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(Takara, Madison, WI) and 2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of 10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M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bisulfite-treated DNA. The PCR conditions were: 95</w:t>
      </w:r>
      <w:r w:rsidRPr="00F414FA">
        <w:rPr>
          <w:rFonts w:ascii="宋体" w:eastAsia="宋体" w:hAnsi="宋体" w:cs="宋体" w:hint="eastAsia"/>
          <w:bCs/>
          <w:iCs/>
          <w:kern w:val="0"/>
          <w:sz w:val="22"/>
        </w:rPr>
        <w:t>℃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for 3 minutes; 40 cycles of 95</w:t>
      </w:r>
      <w:r w:rsidRPr="00F414FA">
        <w:rPr>
          <w:rFonts w:ascii="宋体" w:eastAsia="宋体" w:hAnsi="宋体" w:cs="宋体" w:hint="eastAsia"/>
          <w:bCs/>
          <w:iCs/>
          <w:kern w:val="0"/>
          <w:sz w:val="22"/>
        </w:rPr>
        <w:t>℃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for 15 seconds, 52</w:t>
      </w:r>
      <w:r w:rsidRPr="00F414FA">
        <w:rPr>
          <w:rFonts w:ascii="宋体" w:eastAsia="宋体" w:hAnsi="宋体" w:cs="宋体" w:hint="eastAsia"/>
          <w:bCs/>
          <w:iCs/>
          <w:kern w:val="0"/>
          <w:sz w:val="22"/>
        </w:rPr>
        <w:t>℃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for 30 seconds, 72</w:t>
      </w:r>
      <w:r w:rsidRPr="00F414FA">
        <w:rPr>
          <w:rFonts w:ascii="宋体" w:eastAsia="宋体" w:hAnsi="宋体" w:cs="宋体" w:hint="eastAsia"/>
          <w:bCs/>
          <w:iCs/>
          <w:kern w:val="0"/>
          <w:sz w:val="22"/>
        </w:rPr>
        <w:t>℃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for 30 seconds; and 72</w:t>
      </w:r>
      <w:r w:rsidRPr="00F414FA">
        <w:rPr>
          <w:rFonts w:ascii="宋体" w:eastAsia="宋体" w:hAnsi="宋体" w:cs="宋体" w:hint="eastAsia"/>
          <w:bCs/>
          <w:iCs/>
          <w:kern w:val="0"/>
          <w:sz w:val="22"/>
        </w:rPr>
        <w:t>℃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for 5 minutes (ABI PCR system 9700). DNA was purified from the total PCR products using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QIAamp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DNA Mini Kit (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Qiagen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) and subjected to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pyrosequencing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(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PyroMark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Q96 ID System [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Qiagen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]) using the primer 5′- GGATATGTTGGGATAGT-3′ according to the manufacturer’s instructions. The methylation values obtained were averaged across the seven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CpG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loci tested within the MGMT promoter. The samples were considered MGMT methylated with an average methylation of &gt; 10%.</w:t>
      </w:r>
    </w:p>
    <w:p w:rsidR="00DE605E" w:rsidRPr="00F414FA" w:rsidRDefault="00DE605E" w:rsidP="00DE605E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 xml:space="preserve">(b) </w:t>
      </w:r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IDH1 mutations</w:t>
      </w:r>
    </w:p>
    <w:p w:rsidR="00DE605E" w:rsidRPr="00F414FA" w:rsidRDefault="00DE605E" w:rsidP="00DE605E">
      <w:pPr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IDH1 mutations were identified using DNA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pyrosequencing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. A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QIAamp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DNA Mini Kit (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Qiagen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) was used to isolate genomic DNA from frozen tumor tissue samples. The genomic region spanning the wild-type R132 of IDH1 was analyzed by amplifying a 75-base pair (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bp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) fragment with the following primers: 5′-GCTTGTGAGTGGATGGGTAAAAC-3′ and 5′-biotin-TTGCCAACATGACTTACTTGATC-3′. Duplicate PCR analyses were performed in 40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reaction tubes containing 1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each of 10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M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forward and reverse primers, 4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of 10 × buffer, 3.2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of 2.5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mM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dNTPs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, 2.5 U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HotStar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Taq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(Takara), and 2 μ L of 10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μM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DNA. The PCR conditions were as follows: 95°C for 3 minutes, 50 cycles at 95°C for 15 seconds, 56°C for 20 seconds, 72°C for 30 seconds, and then 72°C for 5 minutes (ABI PCR System 9700; Applied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Biosystems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). Single-stranded DNA was purified from the PCR products and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pyrosequenced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with a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PyroMark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Q96 ID System (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Qiagen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) using a 5′-TGGATGGGTAAAACCT-3′ primer and an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EpiTect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Bisulfite Kit (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Qiagen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).</w:t>
      </w:r>
    </w:p>
    <w:p w:rsidR="00DE605E" w:rsidRPr="00F414FA" w:rsidRDefault="00DE605E" w:rsidP="00DE605E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lastRenderedPageBreak/>
        <w:t xml:space="preserve">(c) </w:t>
      </w:r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Detection of 1p/19q co</w:t>
      </w:r>
      <w:r w:rsidR="00075C69"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>-</w:t>
      </w:r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deletion</w:t>
      </w:r>
    </w:p>
    <w:p w:rsidR="00DE605E" w:rsidRDefault="00DE605E" w:rsidP="00DE605E">
      <w:pPr>
        <w:widowControl/>
        <w:spacing w:line="360" w:lineRule="auto"/>
        <w:rPr>
          <w:rFonts w:ascii="Times New Roman" w:eastAsia="宋体" w:hAnsi="Times New Roman" w:cs="Times New Roman"/>
          <w:bCs/>
          <w:iCs/>
          <w:kern w:val="0"/>
          <w:sz w:val="20"/>
          <w:szCs w:val="20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Deletion of chromoso</w:t>
      </w:r>
      <w:bookmarkStart w:id="0" w:name="_GoBack"/>
      <w:bookmarkEnd w:id="0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mal arms 1p and 19q was tested by use of fluorescence in-situ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hybridisation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(FISH). For 1p, probes to 1p36 (D1S32) and centromere 1 (pUC1.77) were used. For the assessment of 19q, probes were used directed to 19p (equivalent amounts of BAC 959O6, 957I1, and 153P24) and 19q (BAC 426G3). A Zeiss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Axioplan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microscope (Zeiss, Jena, Germany) equipped with single-pass, dual-pass, and triple-pass filters (4</w:t>
      </w:r>
      <w:proofErr w:type="gram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,6</w:t>
      </w:r>
      <w:proofErr w:type="gram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-diamidino-2-phenylindole [DAPI]; 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fluorescin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isothiocyanate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[FITC]; and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tetramethylrho-damine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isothiocyanate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[TRITC]) was used to count the number of FISH signals for each locus-specific FISH probe. Sixty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nonoverlapping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nuclei were enumerated per hybridization. Ratios were calculated for 1p versus centromere 1 or 19q versus 19p by dividing the number of signals of the marker by the number of signals of the reference; a ratio of less than 0.80 was considered as allelic loss. If a borderline ratio was obtained (0.75 to 0.90), spots in 200 nuclei were counted. </w:t>
      </w:r>
    </w:p>
    <w:p w:rsidR="00F13652" w:rsidRPr="00DE605E" w:rsidRDefault="00F13652"/>
    <w:sectPr w:rsidR="00F13652" w:rsidRPr="00DE6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CBE" w:rsidRDefault="00335CBE" w:rsidP="00075C69">
      <w:r>
        <w:separator/>
      </w:r>
    </w:p>
  </w:endnote>
  <w:endnote w:type="continuationSeparator" w:id="0">
    <w:p w:rsidR="00335CBE" w:rsidRDefault="00335CBE" w:rsidP="00075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CBE" w:rsidRDefault="00335CBE" w:rsidP="00075C69">
      <w:r>
        <w:separator/>
      </w:r>
    </w:p>
  </w:footnote>
  <w:footnote w:type="continuationSeparator" w:id="0">
    <w:p w:rsidR="00335CBE" w:rsidRDefault="00335CBE" w:rsidP="00075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05E"/>
    <w:rsid w:val="00075C69"/>
    <w:rsid w:val="00335CBE"/>
    <w:rsid w:val="00DE605E"/>
    <w:rsid w:val="00F1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0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C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C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0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C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1-09-22T07:41:00Z</dcterms:created>
  <dcterms:modified xsi:type="dcterms:W3CDTF">2021-09-23T14:21:00Z</dcterms:modified>
</cp:coreProperties>
</file>